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F71F9E" w14:textId="7F2318C3" w:rsidR="00C57F02" w:rsidRPr="00C57F02" w:rsidRDefault="00C57F02" w:rsidP="00C57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C57F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ppendix </w:t>
      </w:r>
      <w:r w:rsidR="008E451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Pr="00C57F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: </w:t>
      </w:r>
      <w:r w:rsidRPr="00C57F02">
        <w:rPr>
          <w:rFonts w:ascii="Times New Roman" w:hAnsi="Times New Roman" w:cs="Times New Roman"/>
          <w:color w:val="000000" w:themeColor="text1"/>
          <w:sz w:val="24"/>
          <w:szCs w:val="24"/>
        </w:rPr>
        <w:t>Pharmacogen</w:t>
      </w:r>
      <w:r w:rsidR="004779C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tic </w:t>
      </w:r>
      <w:r w:rsidRPr="00C57F02">
        <w:rPr>
          <w:rFonts w:ascii="Times New Roman" w:hAnsi="Times New Roman" w:cs="Times New Roman"/>
          <w:color w:val="000000" w:themeColor="text1"/>
          <w:sz w:val="24"/>
          <w:szCs w:val="24"/>
        </w:rPr>
        <w:t>Testing Panel</w:t>
      </w:r>
    </w:p>
    <w:tbl>
      <w:tblPr>
        <w:tblW w:w="933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42"/>
        <w:gridCol w:w="3488"/>
      </w:tblGrid>
      <w:tr w:rsidR="00CC79A0" w:rsidRPr="00C57F02" w14:paraId="7E3C40A2" w14:textId="77777777" w:rsidTr="00C47FA4">
        <w:trPr>
          <w:trHeight w:val="300"/>
        </w:trPr>
        <w:tc>
          <w:tcPr>
            <w:tcW w:w="5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AA53082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tic Variants</w:t>
            </w: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E42A838" w14:textId="04F75DBA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dications</w:t>
            </w:r>
            <w:r w:rsidR="00C57F02" w:rsidRPr="00C57F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with PGx Based Clinical Decision Support</w:t>
            </w:r>
          </w:p>
        </w:tc>
      </w:tr>
      <w:tr w:rsidR="00CC79A0" w:rsidRPr="00C57F02" w14:paraId="4AA842C3" w14:textId="77777777" w:rsidTr="00C47FA4">
        <w:trPr>
          <w:trHeight w:val="300"/>
        </w:trPr>
        <w:tc>
          <w:tcPr>
            <w:tcW w:w="5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889450" w14:textId="77777777" w:rsidR="00CC79A0" w:rsidRPr="00C57F02" w:rsidRDefault="00CC79A0" w:rsidP="00C47FA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PYD</w:t>
            </w: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 xml:space="preserve"> c.1905+1G&gt;A (*2, rs3918290)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</w:t>
            </w: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c.1679T&gt;G (*13, rs55886062)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 c.557A&gt;G, c.1236G&gt;A (HapB3,</w:t>
            </w: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s56038477), c.2846A&gt;T (rs67376798)(NM_000110)</w:t>
            </w:r>
          </w:p>
          <w:p w14:paraId="5AAEBEDE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DD2383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Capecitabine, fluorouracil</w:t>
            </w:r>
          </w:p>
        </w:tc>
      </w:tr>
      <w:tr w:rsidR="00CC79A0" w:rsidRPr="00C57F02" w14:paraId="3CF37326" w14:textId="77777777" w:rsidTr="00C47FA4">
        <w:trPr>
          <w:trHeight w:val="300"/>
        </w:trPr>
        <w:tc>
          <w:tcPr>
            <w:tcW w:w="5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4161B84" w14:textId="77777777" w:rsidR="00CC79A0" w:rsidRPr="00C57F02" w:rsidRDefault="00CC79A0" w:rsidP="00C47FA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P2C19 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2 </w:t>
            </w: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(rs4244285)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*3 </w:t>
            </w: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(rs4986893)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*4 </w:t>
            </w: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(rs28399504)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*6 </w:t>
            </w: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(rs72552267)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*8 </w:t>
            </w: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(rs41291556)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, *17 </w:t>
            </w: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(rs12248560)</w:t>
            </w:r>
          </w:p>
          <w:p w14:paraId="4F2A6747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28C8DDD8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Clopidogrel, escitalopram, citalopram, sertraline, voriconazole</w:t>
            </w:r>
          </w:p>
        </w:tc>
      </w:tr>
      <w:tr w:rsidR="00CC79A0" w:rsidRPr="00C57F02" w14:paraId="1CBA43D3" w14:textId="77777777" w:rsidTr="00C47FA4">
        <w:trPr>
          <w:trHeight w:val="300"/>
        </w:trPr>
        <w:tc>
          <w:tcPr>
            <w:tcW w:w="5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62953DD0" w14:textId="77777777" w:rsidR="00CC79A0" w:rsidRPr="00C57F02" w:rsidRDefault="00CC79A0" w:rsidP="00C47FA4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YP2C9 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*2 (rs1799853), *3 </w:t>
            </w: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(rs1057910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, *6 (rs9332131), *8 (rs7900194), *11 (rs28371685)</w:t>
            </w:r>
          </w:p>
        </w:tc>
        <w:tc>
          <w:tcPr>
            <w:tcW w:w="3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2713992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</w:tr>
      <w:tr w:rsidR="00CC79A0" w:rsidRPr="00C57F02" w14:paraId="3C63FBC5" w14:textId="77777777" w:rsidTr="00C47FA4">
        <w:trPr>
          <w:trHeight w:val="300"/>
        </w:trPr>
        <w:tc>
          <w:tcPr>
            <w:tcW w:w="5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C8A874" w14:textId="77777777" w:rsidR="00CC79A0" w:rsidRPr="00C57F02" w:rsidRDefault="00CC79A0" w:rsidP="00C47F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 CYP2D6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2 (rs16947), *3 (rs35742686), *4 (rs3892097), *6 (rs5030655), *7 (rs5030867), *9 (rs5030656), *10 (rs1065852), *15 (rs774671100), *17 (rs28371706), *29 (rs59421388), *41 (rs28371725), *59 (rs79292917)</w:t>
            </w:r>
          </w:p>
        </w:tc>
        <w:tc>
          <w:tcPr>
            <w:tcW w:w="3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1CF349D4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 xml:space="preserve"> Codeine, fluvoxamine, ondansetron, paroxetine, tramadol </w:t>
            </w:r>
          </w:p>
        </w:tc>
      </w:tr>
      <w:tr w:rsidR="00CC79A0" w:rsidRPr="00C57F02" w14:paraId="4F409B14" w14:textId="77777777" w:rsidTr="00C47FA4">
        <w:trPr>
          <w:trHeight w:val="300"/>
        </w:trPr>
        <w:tc>
          <w:tcPr>
            <w:tcW w:w="5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BE7F6B" w14:textId="77777777" w:rsidR="00CC79A0" w:rsidRPr="00C57F02" w:rsidRDefault="00CC79A0" w:rsidP="00C47FA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3A5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3 (rs776746), *6 (rs10264272), *7 (rs41303343)</w:t>
            </w:r>
          </w:p>
          <w:p w14:paraId="412B1752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2A6A66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 xml:space="preserve">Tacrolimus </w:t>
            </w:r>
          </w:p>
        </w:tc>
      </w:tr>
      <w:tr w:rsidR="00CC79A0" w:rsidRPr="00C57F02" w14:paraId="7944DB50" w14:textId="77777777" w:rsidTr="00C47FA4">
        <w:trPr>
          <w:trHeight w:val="300"/>
        </w:trPr>
        <w:tc>
          <w:tcPr>
            <w:tcW w:w="5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8A27CD" w14:textId="77777777" w:rsidR="00CC79A0" w:rsidRPr="00C57F02" w:rsidRDefault="00CC79A0" w:rsidP="00C47FA4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YP4F2</w:t>
            </w: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3 (rs2108622)</w:t>
            </w:r>
          </w:p>
          <w:p w14:paraId="5B25E5FF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55182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</w:tr>
      <w:tr w:rsidR="00CC79A0" w:rsidRPr="00C57F02" w14:paraId="039DC224" w14:textId="77777777" w:rsidTr="00C47FA4">
        <w:trPr>
          <w:trHeight w:val="300"/>
        </w:trPr>
        <w:tc>
          <w:tcPr>
            <w:tcW w:w="5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9E8C43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UDT15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2 or *3 (rs116855232), *5 (rs186364861)</w:t>
            </w:r>
          </w:p>
        </w:tc>
        <w:tc>
          <w:tcPr>
            <w:tcW w:w="3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77DE74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Thiopurines (mercaptopurine, azathioprine and thioguanine)</w:t>
            </w:r>
          </w:p>
        </w:tc>
      </w:tr>
      <w:tr w:rsidR="00CC79A0" w:rsidRPr="00C57F02" w14:paraId="4CFE9754" w14:textId="77777777" w:rsidTr="00C47FA4">
        <w:trPr>
          <w:trHeight w:val="300"/>
        </w:trPr>
        <w:tc>
          <w:tcPr>
            <w:tcW w:w="5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2D82D1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LCO1B1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5 (rs4149056)</w:t>
            </w:r>
          </w:p>
        </w:tc>
        <w:tc>
          <w:tcPr>
            <w:tcW w:w="3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007E6B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Simvastatin</w:t>
            </w:r>
          </w:p>
        </w:tc>
      </w:tr>
      <w:tr w:rsidR="00CC79A0" w:rsidRPr="00C57F02" w14:paraId="63CE081C" w14:textId="77777777" w:rsidTr="00C47FA4">
        <w:trPr>
          <w:trHeight w:val="300"/>
        </w:trPr>
        <w:tc>
          <w:tcPr>
            <w:tcW w:w="5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03DCB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PMT 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2 (rs1800462), *3A (inferred based on rs1800460 and rs1142345), 3B (rs1800460), *3C (rs1142345), *4 (rs1800584), *8 (rs56161402)</w:t>
            </w:r>
          </w:p>
        </w:tc>
        <w:tc>
          <w:tcPr>
            <w:tcW w:w="3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4F6B23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Thiopurines (mercaptopurine, azathioprine and thioguanine)</w:t>
            </w:r>
          </w:p>
        </w:tc>
      </w:tr>
      <w:tr w:rsidR="00CC79A0" w:rsidRPr="00C57F02" w14:paraId="3D853E2F" w14:textId="77777777" w:rsidTr="00C47FA4">
        <w:trPr>
          <w:trHeight w:val="300"/>
        </w:trPr>
        <w:tc>
          <w:tcPr>
            <w:tcW w:w="584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1A17AD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KORC1</w:t>
            </w:r>
            <w:r w:rsidRPr="00C57F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c.-1639G&gt;A (NM_024006)</w:t>
            </w:r>
          </w:p>
        </w:tc>
        <w:tc>
          <w:tcPr>
            <w:tcW w:w="348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B2B33" w14:textId="77777777" w:rsidR="00CC79A0" w:rsidRPr="00C57F02" w:rsidRDefault="00CC79A0" w:rsidP="00C47FA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57F02">
              <w:rPr>
                <w:rFonts w:ascii="Times New Roman" w:hAnsi="Times New Roman" w:cs="Times New Roman"/>
                <w:sz w:val="24"/>
                <w:szCs w:val="24"/>
              </w:rPr>
              <w:t>Warfarin</w:t>
            </w:r>
          </w:p>
        </w:tc>
      </w:tr>
    </w:tbl>
    <w:p w14:paraId="09D5E21A" w14:textId="77777777" w:rsidR="00CC79A0" w:rsidRPr="00C57F02" w:rsidRDefault="00CC79A0">
      <w:pPr>
        <w:rPr>
          <w:rFonts w:ascii="Times New Roman" w:hAnsi="Times New Roman" w:cs="Times New Roman"/>
          <w:sz w:val="24"/>
          <w:szCs w:val="24"/>
        </w:rPr>
      </w:pPr>
    </w:p>
    <w:p w14:paraId="0C368127" w14:textId="71BCF660" w:rsidR="00CC79A0" w:rsidRPr="00C57F02" w:rsidRDefault="00CC79A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57F02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7363F161" w14:textId="5DB3E1C9" w:rsidR="00CC79A0" w:rsidRPr="00C57F02" w:rsidRDefault="00CC79A0" w:rsidP="00CC79A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proofErr w:type="spellStart"/>
      <w:r w:rsidRPr="00C57F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Vnencak</w:t>
      </w:r>
      <w:proofErr w:type="spellEnd"/>
      <w:r w:rsidRPr="00C57F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-Jones CL, Saucier LAG, Liu M, Gatto CL, Peterson JF. Pharmacogenomics: Genotype-Driven Medicine. J Appl Lab Med. 2024 Jan 3;9(1):183-186. </w:t>
      </w:r>
      <w:proofErr w:type="spellStart"/>
      <w:r w:rsidRPr="00C57F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C57F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: 10.1093/</w:t>
      </w:r>
      <w:proofErr w:type="spellStart"/>
      <w:r w:rsidRPr="00C57F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jalm</w:t>
      </w:r>
      <w:proofErr w:type="spellEnd"/>
      <w:r w:rsidRPr="00C57F02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jfad064. PMID: 38167767.</w:t>
      </w:r>
    </w:p>
    <w:sectPr w:rsidR="00CC79A0" w:rsidRPr="00C57F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8E919BB"/>
    <w:multiLevelType w:val="hybridMultilevel"/>
    <w:tmpl w:val="22B4B786"/>
    <w:lvl w:ilvl="0" w:tplc="62C0E906">
      <w:start w:val="1"/>
      <w:numFmt w:val="decimal"/>
      <w:lvlText w:val="%1."/>
      <w:lvlJc w:val="left"/>
      <w:pPr>
        <w:ind w:left="720" w:hanging="360"/>
      </w:pPr>
      <w:rPr>
        <w:rFonts w:ascii="Segoe UI" w:hAnsi="Segoe UI" w:cs="Segoe UI" w:hint="default"/>
        <w:color w:val="21212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894414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activeWritingStyle w:appName="MSWord" w:lang="pt-BR" w:vendorID="64" w:dllVersion="0" w:nlCheck="1" w:checkStyle="0"/>
  <w:activeWritingStyle w:appName="MSWord" w:lang="en-US" w:vendorID="64" w:dllVersion="0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E06"/>
    <w:rsid w:val="00023682"/>
    <w:rsid w:val="000456FD"/>
    <w:rsid w:val="000660EE"/>
    <w:rsid w:val="00091894"/>
    <w:rsid w:val="000E7F7F"/>
    <w:rsid w:val="00156B1A"/>
    <w:rsid w:val="00161535"/>
    <w:rsid w:val="00215C1F"/>
    <w:rsid w:val="00263624"/>
    <w:rsid w:val="002C5A60"/>
    <w:rsid w:val="003015A9"/>
    <w:rsid w:val="003046A5"/>
    <w:rsid w:val="00306D8D"/>
    <w:rsid w:val="0032644B"/>
    <w:rsid w:val="003C7AA5"/>
    <w:rsid w:val="004779C6"/>
    <w:rsid w:val="004D7D69"/>
    <w:rsid w:val="00566791"/>
    <w:rsid w:val="005A2C2C"/>
    <w:rsid w:val="0067322D"/>
    <w:rsid w:val="00675E06"/>
    <w:rsid w:val="007E4F1C"/>
    <w:rsid w:val="007F6A8B"/>
    <w:rsid w:val="00817942"/>
    <w:rsid w:val="00851329"/>
    <w:rsid w:val="008534B2"/>
    <w:rsid w:val="0086268D"/>
    <w:rsid w:val="008E4513"/>
    <w:rsid w:val="00985379"/>
    <w:rsid w:val="00997ECD"/>
    <w:rsid w:val="009A3D6B"/>
    <w:rsid w:val="00A40FE0"/>
    <w:rsid w:val="00AC5114"/>
    <w:rsid w:val="00AD6065"/>
    <w:rsid w:val="00AF5F5D"/>
    <w:rsid w:val="00B86DF1"/>
    <w:rsid w:val="00C57F02"/>
    <w:rsid w:val="00C86B51"/>
    <w:rsid w:val="00CC79A0"/>
    <w:rsid w:val="00D534C9"/>
    <w:rsid w:val="00D71DF9"/>
    <w:rsid w:val="00DB3F62"/>
    <w:rsid w:val="00DE24EB"/>
    <w:rsid w:val="00DF410D"/>
    <w:rsid w:val="00E86B09"/>
    <w:rsid w:val="00E95FF6"/>
    <w:rsid w:val="00F47254"/>
    <w:rsid w:val="00F57598"/>
    <w:rsid w:val="00FE6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BC23F4"/>
  <w15:chartTrackingRefBased/>
  <w15:docId w15:val="{191E5570-7CC0-4CED-9DF4-4262620914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5E0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5E0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5E0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5E0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5E0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5E0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5E0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5E0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5E0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5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5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5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5E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5E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5E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5E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5E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5E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5E0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5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5E0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5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5E0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5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5E0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5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5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5E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5E0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264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64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64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64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644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E24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8481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542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26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60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1324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9056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71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170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513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37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87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6010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387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287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933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5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13</Words>
  <Characters>1287</Characters>
  <Application>Microsoft Office Word</Application>
  <DocSecurity>0</DocSecurity>
  <Lines>32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ryshow Batson, Salisha E</dc:creator>
  <cp:keywords/>
  <dc:description/>
  <cp:lastModifiedBy>Sundermann, Alexandra C</cp:lastModifiedBy>
  <cp:revision>6</cp:revision>
  <dcterms:created xsi:type="dcterms:W3CDTF">2025-04-23T19:11:00Z</dcterms:created>
  <dcterms:modified xsi:type="dcterms:W3CDTF">2026-01-28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4baa35-4131-4963-a387-85209b97db63</vt:lpwstr>
  </property>
  <property fmtid="{D5CDD505-2E9C-101B-9397-08002B2CF9AE}" pid="3" name="MSIP_Label_792c8cef-6f2b-4af1-b4ac-d815ff795cd6_Enabled">
    <vt:lpwstr>true</vt:lpwstr>
  </property>
  <property fmtid="{D5CDD505-2E9C-101B-9397-08002B2CF9AE}" pid="4" name="MSIP_Label_792c8cef-6f2b-4af1-b4ac-d815ff795cd6_SetDate">
    <vt:lpwstr>2025-04-07T16:27:56Z</vt:lpwstr>
  </property>
  <property fmtid="{D5CDD505-2E9C-101B-9397-08002B2CF9AE}" pid="5" name="MSIP_Label_792c8cef-6f2b-4af1-b4ac-d815ff795cd6_Method">
    <vt:lpwstr>Standard</vt:lpwstr>
  </property>
  <property fmtid="{D5CDD505-2E9C-101B-9397-08002B2CF9AE}" pid="6" name="MSIP_Label_792c8cef-6f2b-4af1-b4ac-d815ff795cd6_Name">
    <vt:lpwstr>VUMC General</vt:lpwstr>
  </property>
  <property fmtid="{D5CDD505-2E9C-101B-9397-08002B2CF9AE}" pid="7" name="MSIP_Label_792c8cef-6f2b-4af1-b4ac-d815ff795cd6_SiteId">
    <vt:lpwstr>ef575030-1424-4ed8-b83c-12c533d879ab</vt:lpwstr>
  </property>
  <property fmtid="{D5CDD505-2E9C-101B-9397-08002B2CF9AE}" pid="8" name="MSIP_Label_792c8cef-6f2b-4af1-b4ac-d815ff795cd6_ActionId">
    <vt:lpwstr>ece71050-53b1-43cb-8015-067bcba06cf3</vt:lpwstr>
  </property>
  <property fmtid="{D5CDD505-2E9C-101B-9397-08002B2CF9AE}" pid="9" name="MSIP_Label_792c8cef-6f2b-4af1-b4ac-d815ff795cd6_ContentBits">
    <vt:lpwstr>0</vt:lpwstr>
  </property>
  <property fmtid="{D5CDD505-2E9C-101B-9397-08002B2CF9AE}" pid="10" name="MSIP_Label_792c8cef-6f2b-4af1-b4ac-d815ff795cd6_Tag">
    <vt:lpwstr>10, 3, 0, 1</vt:lpwstr>
  </property>
</Properties>
</file>